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7E2" w:rsidRDefault="00843A8C" w:rsidP="003557E2">
      <w:pPr>
        <w:jc w:val="center"/>
        <w:rPr>
          <w:rFonts w:ascii="Arial" w:hAnsi="Arial" w:cs="Arial"/>
          <w:b/>
          <w:sz w:val="24"/>
          <w:szCs w:val="24"/>
        </w:rPr>
      </w:pPr>
      <w:r w:rsidRPr="00843A8C"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 w:hint="eastAsia"/>
          <w:b/>
          <w:sz w:val="24"/>
          <w:szCs w:val="24"/>
        </w:rPr>
        <w:t>T</w:t>
      </w:r>
      <w:r w:rsidR="007E1BDC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 w:hint="eastAsia"/>
          <w:b/>
          <w:sz w:val="24"/>
          <w:szCs w:val="24"/>
        </w:rPr>
        <w:t>1</w:t>
      </w:r>
      <w:r w:rsidR="003557E2">
        <w:rPr>
          <w:rFonts w:ascii="Arial" w:hAnsi="Arial" w:cs="Arial"/>
          <w:b/>
          <w:sz w:val="24"/>
          <w:szCs w:val="24"/>
        </w:rPr>
        <w:t xml:space="preserve"> Primer sequences used for qRT-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671"/>
        <w:gridCol w:w="4281"/>
        <w:gridCol w:w="4262"/>
        <w:gridCol w:w="2960"/>
      </w:tblGrid>
      <w:tr w:rsidR="003557E2" w:rsidTr="003557E2">
        <w:trPr>
          <w:trHeight w:val="454"/>
        </w:trPr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57E2" w:rsidRDefault="003557E2">
            <w:pPr>
              <w:rPr>
                <w:b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lncRNA/mRNA</w:t>
            </w: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57E2" w:rsidRDefault="003557E2">
            <w:pPr>
              <w:rPr>
                <w:b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Forward primer (5' to 3')</w:t>
            </w:r>
          </w:p>
        </w:tc>
        <w:tc>
          <w:tcPr>
            <w:tcW w:w="4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57E2" w:rsidRDefault="003557E2">
            <w:pP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Reverse primer (5' to 3')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57E2" w:rsidRDefault="003557E2">
            <w:pP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Product(bp)</w:t>
            </w:r>
          </w:p>
        </w:tc>
      </w:tr>
      <w:tr w:rsidR="003557E2" w:rsidRPr="003557E2" w:rsidTr="003557E2">
        <w:trPr>
          <w:trHeight w:val="454"/>
        </w:trPr>
        <w:tc>
          <w:tcPr>
            <w:tcW w:w="2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szCs w:val="21"/>
              </w:rPr>
            </w:pPr>
            <w:r w:rsidRPr="003557E2">
              <w:rPr>
                <w:rFonts w:ascii="Arial" w:hAnsi="Arial" w:cs="Arial"/>
                <w:szCs w:val="21"/>
              </w:rPr>
              <w:t>lnc-SERPINB3-4:1</w:t>
            </w: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GACATACAGAGTGGGTTGGC</w:t>
            </w:r>
          </w:p>
        </w:tc>
        <w:tc>
          <w:tcPr>
            <w:tcW w:w="4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GCTCTGAGGTACAGTGCTGA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91</w:t>
            </w:r>
          </w:p>
        </w:tc>
      </w:tr>
      <w:tr w:rsidR="003557E2" w:rsidRPr="003557E2" w:rsidTr="003557E2">
        <w:trPr>
          <w:trHeight w:val="454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szCs w:val="21"/>
              </w:rPr>
            </w:pPr>
            <w:r w:rsidRPr="003557E2">
              <w:rPr>
                <w:rFonts w:ascii="Arial" w:hAnsi="Arial" w:cs="Arial"/>
                <w:szCs w:val="21"/>
              </w:rPr>
              <w:t>lnc-AZIN1-1:5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ACGGCGAACTTTCTGACCAA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CCCTGGAAGTAGAACAGGG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163</w:t>
            </w:r>
          </w:p>
        </w:tc>
      </w:tr>
      <w:tr w:rsidR="003557E2" w:rsidRPr="003557E2" w:rsidTr="003557E2">
        <w:trPr>
          <w:trHeight w:val="454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szCs w:val="21"/>
              </w:rPr>
            </w:pPr>
            <w:r w:rsidRPr="003557E2">
              <w:rPr>
                <w:rFonts w:ascii="Arial" w:hAnsi="Arial" w:cs="Arial"/>
                <w:szCs w:val="21"/>
              </w:rPr>
              <w:t>NR_029957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ATGGGCGTCTTACCAGACAT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GCGGATGGACGGTTTTACC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71</w:t>
            </w:r>
          </w:p>
        </w:tc>
      </w:tr>
      <w:tr w:rsidR="003557E2" w:rsidRPr="003557E2" w:rsidTr="003557E2">
        <w:trPr>
          <w:trHeight w:val="454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szCs w:val="21"/>
              </w:rPr>
            </w:pPr>
            <w:r w:rsidRPr="003557E2">
              <w:rPr>
                <w:rFonts w:ascii="Arial" w:hAnsi="Arial" w:cs="Arial"/>
                <w:szCs w:val="21"/>
              </w:rPr>
              <w:t>lnc-GNG5P2-2:2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CTGCTTTTGCTTCGATGTGCT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GCATGTGGCTTTGGGTAACA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112</w:t>
            </w:r>
          </w:p>
        </w:tc>
      </w:tr>
      <w:tr w:rsidR="003557E2" w:rsidRPr="003557E2" w:rsidTr="003557E2">
        <w:trPr>
          <w:trHeight w:val="454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szCs w:val="21"/>
              </w:rPr>
            </w:pPr>
            <w:r w:rsidRPr="003557E2">
              <w:rPr>
                <w:rFonts w:ascii="Arial" w:hAnsi="Arial" w:cs="Arial"/>
                <w:szCs w:val="21"/>
              </w:rPr>
              <w:t>lnc-AKTIP-5:1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AGGAACACAGGAAAAGTGGC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GCCTATCAGACACTGCCTTC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100</w:t>
            </w:r>
          </w:p>
        </w:tc>
      </w:tr>
      <w:tr w:rsidR="003557E2" w:rsidRPr="003557E2" w:rsidTr="003557E2">
        <w:trPr>
          <w:trHeight w:val="454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szCs w:val="21"/>
              </w:rPr>
            </w:pPr>
            <w:r w:rsidRPr="003557E2">
              <w:rPr>
                <w:rFonts w:ascii="Arial" w:hAnsi="Arial" w:cs="Arial"/>
                <w:szCs w:val="21"/>
              </w:rPr>
              <w:t>NR_024061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TGGGAGTTTAGCAGTGGACG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GCGCCTAGCCAAAAAGGTT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158</w:t>
            </w:r>
          </w:p>
        </w:tc>
      </w:tr>
      <w:tr w:rsidR="003557E2" w:rsidRPr="003557E2" w:rsidTr="003557E2">
        <w:trPr>
          <w:trHeight w:val="454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szCs w:val="21"/>
              </w:rPr>
            </w:pPr>
            <w:r w:rsidRPr="003557E2">
              <w:rPr>
                <w:rFonts w:ascii="Arial" w:hAnsi="Arial" w:cs="Arial"/>
                <w:szCs w:val="21"/>
              </w:rPr>
              <w:t>lnc-MUTED-2:4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TGGACAGCATCAGTCAATGTCA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CGGCTTCAGCAGTTGTTGT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187</w:t>
            </w:r>
          </w:p>
        </w:tc>
      </w:tr>
      <w:tr w:rsidR="003557E2" w:rsidRPr="003557E2" w:rsidTr="003557E2">
        <w:trPr>
          <w:trHeight w:val="454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szCs w:val="21"/>
              </w:rPr>
            </w:pPr>
            <w:r w:rsidRPr="003557E2">
              <w:rPr>
                <w:rFonts w:ascii="Arial" w:hAnsi="Arial" w:cs="Arial"/>
                <w:szCs w:val="21"/>
              </w:rPr>
              <w:t>lnc-CRLF1-1:1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GAGTGGATTTTTCCGTGGCG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GCACCGCAGTAAGAGGGAT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90</w:t>
            </w:r>
          </w:p>
        </w:tc>
      </w:tr>
      <w:tr w:rsidR="003557E2" w:rsidRPr="003557E2" w:rsidTr="003557E2">
        <w:trPr>
          <w:trHeight w:val="454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szCs w:val="21"/>
              </w:rPr>
            </w:pPr>
            <w:r w:rsidRPr="003557E2">
              <w:rPr>
                <w:rFonts w:ascii="Arial" w:hAnsi="Arial" w:cs="Arial"/>
                <w:szCs w:val="21"/>
              </w:rPr>
              <w:t>COX6B2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AGCCACGAATAATGCCACCA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CCTGGGGTCATGAGTTCAC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160</w:t>
            </w:r>
          </w:p>
        </w:tc>
      </w:tr>
      <w:tr w:rsidR="003557E2" w:rsidRPr="003557E2" w:rsidTr="003557E2">
        <w:trPr>
          <w:trHeight w:val="454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szCs w:val="21"/>
              </w:rPr>
            </w:pPr>
            <w:r w:rsidRPr="003557E2">
              <w:rPr>
                <w:rFonts w:ascii="Arial" w:hAnsi="Arial" w:cs="Arial"/>
                <w:szCs w:val="21"/>
              </w:rPr>
              <w:t>COL12A1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ATCCAGGTTCCGGCTAACAC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TCCTTTGTGATGTCGACCC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168</w:t>
            </w:r>
          </w:p>
        </w:tc>
      </w:tr>
      <w:tr w:rsidR="003557E2" w:rsidRPr="003557E2" w:rsidTr="003557E2">
        <w:trPr>
          <w:trHeight w:val="454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szCs w:val="21"/>
              </w:rPr>
            </w:pPr>
            <w:r w:rsidRPr="003557E2">
              <w:rPr>
                <w:rFonts w:ascii="Arial" w:hAnsi="Arial" w:cs="Arial"/>
                <w:szCs w:val="21"/>
              </w:rPr>
              <w:t>RARRES2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TGCCCCATAGAGACCCAAGT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GAAGTAGAAGCTGTGGGGG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102</w:t>
            </w:r>
          </w:p>
        </w:tc>
      </w:tr>
      <w:tr w:rsidR="003557E2" w:rsidRPr="003557E2" w:rsidTr="003557E2">
        <w:trPr>
          <w:trHeight w:val="454"/>
        </w:trPr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szCs w:val="21"/>
              </w:rPr>
            </w:pPr>
            <w:r w:rsidRPr="003557E2">
              <w:rPr>
                <w:rFonts w:ascii="Arial" w:hAnsi="Arial" w:cs="Arial"/>
                <w:szCs w:val="21"/>
              </w:rPr>
              <w:t>GAPDH</w:t>
            </w:r>
          </w:p>
        </w:tc>
        <w:tc>
          <w:tcPr>
            <w:tcW w:w="4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GAATGGGCAGCCGTTAGGAA</w:t>
            </w:r>
          </w:p>
        </w:tc>
        <w:tc>
          <w:tcPr>
            <w:tcW w:w="4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AAAAGCATCACCCGGAGGAG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57E2" w:rsidRPr="003557E2" w:rsidRDefault="003557E2">
            <w:pPr>
              <w:rPr>
                <w:rFonts w:ascii="Arial" w:hAnsi="Arial" w:cs="Arial"/>
                <w:caps/>
                <w:szCs w:val="21"/>
              </w:rPr>
            </w:pPr>
            <w:r w:rsidRPr="003557E2">
              <w:rPr>
                <w:rFonts w:ascii="Arial" w:hAnsi="Arial" w:cs="Arial"/>
                <w:caps/>
                <w:szCs w:val="21"/>
              </w:rPr>
              <w:t>134</w:t>
            </w:r>
          </w:p>
        </w:tc>
      </w:tr>
    </w:tbl>
    <w:p w:rsidR="00AA3ACC" w:rsidRDefault="00AA3ACC"/>
    <w:sectPr w:rsidR="00AA3ACC" w:rsidSect="003557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74D46" w:rsidRDefault="00D74D46" w:rsidP="003557E2">
      <w:r>
        <w:separator/>
      </w:r>
    </w:p>
  </w:endnote>
  <w:endnote w:type="continuationSeparator" w:id="1">
    <w:p w:rsidR="00D74D46" w:rsidRDefault="00D74D46" w:rsidP="003557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74D46" w:rsidRDefault="00D74D46" w:rsidP="003557E2">
      <w:r>
        <w:separator/>
      </w:r>
    </w:p>
  </w:footnote>
  <w:footnote w:type="continuationSeparator" w:id="1">
    <w:p w:rsidR="00D74D46" w:rsidRDefault="00D74D46" w:rsidP="003557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57E2"/>
    <w:rsid w:val="003557E2"/>
    <w:rsid w:val="006F027A"/>
    <w:rsid w:val="007E1BDC"/>
    <w:rsid w:val="00843A8C"/>
    <w:rsid w:val="00AA3ACC"/>
    <w:rsid w:val="00D74D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57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55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557E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557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557E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73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yaoshu</dc:creator>
  <cp:keywords/>
  <dc:description/>
  <cp:lastModifiedBy>tengyaoshu</cp:lastModifiedBy>
  <cp:revision>5</cp:revision>
  <dcterms:created xsi:type="dcterms:W3CDTF">2021-04-25T14:49:00Z</dcterms:created>
  <dcterms:modified xsi:type="dcterms:W3CDTF">2021-12-07T16:20:00Z</dcterms:modified>
</cp:coreProperties>
</file>